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9B" w:rsidRDefault="00755D9B" w:rsidP="00755D9B">
      <w:pPr>
        <w:spacing w:before="240" w:after="360" w:line="480" w:lineRule="auto"/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2 Appendix</w:t>
      </w:r>
      <w:r w:rsidRPr="00E413B4">
        <w:rPr>
          <w:b/>
          <w:i/>
          <w:sz w:val="20"/>
          <w:szCs w:val="20"/>
        </w:rPr>
        <w:t>:</w:t>
      </w:r>
      <w:r w:rsidRPr="00E413B4">
        <w:rPr>
          <w:i/>
          <w:sz w:val="20"/>
          <w:szCs w:val="20"/>
        </w:rPr>
        <w:t xml:space="preserve"> Variation across Cancer Networks of the proportion of women with a breast 4 years after initial cancer surgery in each patient group. Networks are ordered based on proportion of women with a breast in Group 1 from low to high. Red equates to low volumes, and blue to high volumes. </w:t>
      </w:r>
    </w:p>
    <w:tbl>
      <w:tblPr>
        <w:tblW w:w="9654" w:type="dxa"/>
        <w:jc w:val="center"/>
        <w:tblLook w:val="04A0" w:firstRow="1" w:lastRow="0" w:firstColumn="1" w:lastColumn="0" w:noHBand="0" w:noVBand="1"/>
      </w:tblPr>
      <w:tblGrid>
        <w:gridCol w:w="1140"/>
        <w:gridCol w:w="2136"/>
        <w:gridCol w:w="2126"/>
        <w:gridCol w:w="2126"/>
        <w:gridCol w:w="2126"/>
      </w:tblGrid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156F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etwork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roup 1</w:t>
            </w:r>
          </w:p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reast Proportion 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roup 2</w:t>
            </w:r>
          </w:p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reast Proportion 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roup 3</w:t>
            </w:r>
          </w:p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reast Proportion 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roup 4</w:t>
            </w:r>
          </w:p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reast Proportion %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6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2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75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6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ABA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6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AA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2.7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0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8284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3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5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8C8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3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3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8587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3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AFD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5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6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B0B2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3.1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0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939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4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C8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7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AAAD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6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77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1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9C9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5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3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888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3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EC1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4.1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9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A6A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5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FA1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9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3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0E3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6.2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B9B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6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CF7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6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1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F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7.4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06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CBC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7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E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3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CC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8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72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29.1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5307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4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8D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8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9F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7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B5D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0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4.9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08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BD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8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DD0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2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8B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7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77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4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ECE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9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FE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0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3E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0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7E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6.6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F0F3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0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7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C5E4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8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7ED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2.9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5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F0F3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0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DF8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6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C2E2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8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0.0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1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F7F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0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0F3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4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6F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1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4.5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D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1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9F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5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5E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6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9FD1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0.2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7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5F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1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2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9F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2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ACD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4.8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03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1F5F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1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5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6E8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0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7F5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0.8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EE7F5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2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7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0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6F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2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3E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3.4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9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7E2F2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2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1E3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3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D1E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1E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3.6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5307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1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EDCE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2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9D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2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ED0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8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8C8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0.9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8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BDAE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2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1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8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3F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3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2.4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3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D6E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3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3E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9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5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8.1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5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D1E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3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2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CCFE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7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0F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9.6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45207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6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4CAE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3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DB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1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F3FB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3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5F8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7.6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27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1BCD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4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0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2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AFD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37.9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07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B1DA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5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CF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5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BFF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2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CE7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4.3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7AAD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5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7.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B0D9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0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2E2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45.6</w:t>
            </w:r>
          </w:p>
        </w:tc>
      </w:tr>
      <w:tr w:rsidR="00755D9B" w:rsidRPr="00156F31" w:rsidTr="006138A8">
        <w:trPr>
          <w:trHeight w:val="300"/>
          <w:jc w:val="center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38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87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6CC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76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64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755D9B" w:rsidRPr="00156F31" w:rsidRDefault="00755D9B" w:rsidP="006138A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6F31">
              <w:rPr>
                <w:rFonts w:ascii="Calibri" w:eastAsia="Times New Roman" w:hAnsi="Calibri" w:cs="Times New Roman"/>
                <w:color w:val="000000"/>
                <w:lang w:eastAsia="en-GB"/>
              </w:rPr>
              <w:t>52.9</w:t>
            </w:r>
          </w:p>
        </w:tc>
      </w:tr>
    </w:tbl>
    <w:p w:rsidR="00EF4618" w:rsidRDefault="00755D9B"/>
    <w:sectPr w:rsidR="00EF4618" w:rsidSect="00AC731E">
      <w:pgSz w:w="11900" w:h="16820" w:code="9"/>
      <w:pgMar w:top="851" w:right="851" w:bottom="851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D9B"/>
    <w:rsid w:val="0001337B"/>
    <w:rsid w:val="00407F7B"/>
    <w:rsid w:val="00755D9B"/>
    <w:rsid w:val="00AC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nie, Jo</dc:creator>
  <cp:lastModifiedBy>Mennie, Jo</cp:lastModifiedBy>
  <cp:revision>1</cp:revision>
  <dcterms:created xsi:type="dcterms:W3CDTF">2015-08-20T15:03:00Z</dcterms:created>
  <dcterms:modified xsi:type="dcterms:W3CDTF">2015-08-20T15:04:00Z</dcterms:modified>
</cp:coreProperties>
</file>